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70A6F" w14:textId="168CDF3F" w:rsidR="00BA09CE" w:rsidRPr="007D63AB" w:rsidRDefault="0036761F" w:rsidP="00BA09CE">
      <w:pPr>
        <w:pStyle w:val="EndNoteBibliography"/>
        <w:rPr>
          <w:sz w:val="28"/>
          <w:szCs w:val="28"/>
        </w:rPr>
      </w:pPr>
      <w:r>
        <w:rPr>
          <w:b/>
          <w:sz w:val="28"/>
          <w:szCs w:val="28"/>
        </w:rPr>
        <w:t>S1</w:t>
      </w:r>
      <w:bookmarkStart w:id="0" w:name="_GoBack"/>
      <w:bookmarkEnd w:id="0"/>
      <w:r w:rsidR="00BA09CE" w:rsidRPr="007D63AB">
        <w:rPr>
          <w:b/>
          <w:sz w:val="28"/>
          <w:szCs w:val="28"/>
        </w:rPr>
        <w:t xml:space="preserve"> File.</w:t>
      </w:r>
      <w:r w:rsidR="00BA09CE">
        <w:rPr>
          <w:sz w:val="28"/>
          <w:szCs w:val="28"/>
        </w:rPr>
        <w:t xml:space="preserve"> </w:t>
      </w:r>
      <w:r w:rsidR="00BA09CE" w:rsidRPr="00F06128">
        <w:rPr>
          <w:b/>
          <w:sz w:val="28"/>
          <w:szCs w:val="28"/>
        </w:rPr>
        <w:t>Quality control analysis</w:t>
      </w:r>
      <w:r w:rsidR="00BA09CE">
        <w:rPr>
          <w:sz w:val="28"/>
          <w:szCs w:val="28"/>
        </w:rPr>
        <w:t xml:space="preserve"> </w:t>
      </w:r>
      <w:r w:rsidR="00BA09CE" w:rsidRPr="007D63AB">
        <w:rPr>
          <w:b/>
          <w:sz w:val="28"/>
          <w:szCs w:val="28"/>
        </w:rPr>
        <w:t>before the removal of the sequencing adapter</w:t>
      </w:r>
      <w:r w:rsidR="00BA09CE">
        <w:rPr>
          <w:sz w:val="28"/>
          <w:szCs w:val="28"/>
        </w:rPr>
        <w:t>. Quality scores across all bases (</w:t>
      </w:r>
      <w:r w:rsidR="00BA09CE" w:rsidRPr="007D63AB">
        <w:rPr>
          <w:b/>
          <w:sz w:val="28"/>
          <w:szCs w:val="28"/>
        </w:rPr>
        <w:t>Figure A</w:t>
      </w:r>
      <w:r w:rsidR="00BA09CE">
        <w:rPr>
          <w:sz w:val="28"/>
          <w:szCs w:val="28"/>
        </w:rPr>
        <w:t>). Quality score distribution over all sequences (</w:t>
      </w:r>
      <w:r w:rsidR="00BA09CE">
        <w:rPr>
          <w:b/>
          <w:sz w:val="28"/>
          <w:szCs w:val="28"/>
        </w:rPr>
        <w:t>Figure B</w:t>
      </w:r>
      <w:r w:rsidR="00BA09CE">
        <w:rPr>
          <w:sz w:val="28"/>
          <w:szCs w:val="28"/>
        </w:rPr>
        <w:t>). Percentage of adapter sequence (</w:t>
      </w:r>
      <w:r w:rsidR="00BA09CE">
        <w:rPr>
          <w:b/>
          <w:sz w:val="28"/>
          <w:szCs w:val="28"/>
        </w:rPr>
        <w:t>Figure C</w:t>
      </w:r>
      <w:r w:rsidR="00BA09CE">
        <w:rPr>
          <w:sz w:val="28"/>
          <w:szCs w:val="28"/>
        </w:rPr>
        <w:t>).</w:t>
      </w:r>
    </w:p>
    <w:p w14:paraId="6A37D311" w14:textId="28E29178" w:rsidR="009A0500" w:rsidRPr="00D50441" w:rsidRDefault="00510ACB">
      <w:pPr>
        <w:rPr>
          <w:lang w:val="en-US"/>
        </w:rPr>
      </w:pPr>
      <w:r w:rsidRPr="0052714A">
        <w:rPr>
          <w:noProof/>
          <w:lang w:eastAsia="en-GB"/>
        </w:rPr>
        <mc:AlternateContent>
          <mc:Choice Requires="wpg">
            <w:drawing>
              <wp:inline distT="0" distB="0" distL="0" distR="0" wp14:anchorId="16F362D1" wp14:editId="1A03C76F">
                <wp:extent cx="6324600" cy="5429250"/>
                <wp:effectExtent l="0" t="0" r="0" b="0"/>
                <wp:docPr id="11" name="Grup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4600" cy="5429250"/>
                          <a:chOff x="0" y="0"/>
                          <a:chExt cx="8399538" cy="6569342"/>
                        </a:xfrm>
                      </wpg:grpSpPr>
                      <pic:pic xmlns:pic="http://schemas.openxmlformats.org/drawingml/2006/picture">
                        <pic:nvPicPr>
                          <pic:cNvPr id="2" name="Immagin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96215" y="202058"/>
                            <a:ext cx="3935350" cy="29515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magin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223823" y="202058"/>
                            <a:ext cx="4175715" cy="295151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Casella di testo 4"/>
                        <wps:cNvSpPr txBox="1"/>
                        <wps:spPr>
                          <a:xfrm>
                            <a:off x="0" y="0"/>
                            <a:ext cx="298721" cy="5425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A7ABD5" w14:textId="77777777" w:rsidR="00510ACB" w:rsidRDefault="00510ACB" w:rsidP="00510ACB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Casella di testo 5"/>
                        <wps:cNvSpPr txBox="1"/>
                        <wps:spPr>
                          <a:xfrm>
                            <a:off x="4074691" y="17693"/>
                            <a:ext cx="297790" cy="5425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77C186" w14:textId="77777777" w:rsidR="00510ACB" w:rsidRDefault="00510ACB" w:rsidP="00510ACB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Immagine 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142282" y="3223331"/>
                            <a:ext cx="4461348" cy="33460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Casella di testo 7"/>
                        <wps:cNvSpPr txBox="1"/>
                        <wps:spPr>
                          <a:xfrm>
                            <a:off x="1759185" y="3223172"/>
                            <a:ext cx="298721" cy="5425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4825E4" w14:textId="77777777" w:rsidR="00510ACB" w:rsidRDefault="00510ACB" w:rsidP="00510ACB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F362D1" id="Gruppo 10" o:spid="_x0000_s1026" style="width:498pt;height:427.5pt;mso-position-horizontal-relative:char;mso-position-vertical-relative:line" coordsize="83995,656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" o:spid="_x0000_s1027" type="#_x0000_t75" style="position:absolute;left:962;top:2020;width:39353;height:295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DlMnBAAAA2gAAAA8AAABkcnMvZG93bnJldi54bWxEj0GLwjAUhO+C/yE8YS+iqR5EqmlRl4XF&#10;W1U8P5pnW9q8lCTW7r/fLCx4HGbmG2afj6YTAznfWFawWiYgiEurG64U3K5fiy0IH5A1dpZJwQ95&#10;yLPpZI+pti8uaLiESkQI+xQV1CH0qZS+rMmgX9qeOHoP6wyGKF0ltcNXhJtOrpNkIw02HBdq7OlU&#10;U9lenkZBW3w+5+fbvRvGM62OeC9Orj0q9TEbDzsQgcbwDv+3v7WCNfxdiTdAZ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dDlMnBAAAA2gAAAA8AAAAAAAAAAAAAAAAAnwIA&#10;AGRycy9kb3ducmV2LnhtbFBLBQYAAAAABAAEAPcAAACNAwAAAAA=&#10;">
                  <v:imagedata r:id="rId7" o:title=""/>
                  <v:path arrowok="t"/>
                </v:shape>
                <v:shape id="Immagine 3" o:spid="_x0000_s1028" type="#_x0000_t75" style="position:absolute;left:42238;top:2020;width:41757;height:295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vZ/DEAAAA2gAAAA8AAABkcnMvZG93bnJldi54bWxEj0FrAjEUhO+F/ofwCl6KZrVF7NYoogi9&#10;9NDVi7fH5u1mcfOyJNFd++ubguBxmJlvmOV6sK24kg+NYwXTSQaCuHS64VrB8bAfL0CEiKyxdUwK&#10;bhRgvXp+WmKuXc8/dC1iLRKEQ44KTIxdLmUoDVkME9cRJ69y3mJM0tdSe+wT3LZylmVzabHhtGCw&#10;o62h8lxcrIKP91lvNsfT92vl6t1vuDTnyhdKjV6GzSeISEN8hO/tL63gDf6vpBsgV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kvZ/DEAAAA2gAAAA8AAAAAAAAAAAAAAAAA&#10;nwIAAGRycy9kb3ducmV2LnhtbFBLBQYAAAAABAAEAPcAAACQAwAAAAA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4" o:spid="_x0000_s1029" type="#_x0000_t202" style="position:absolute;width:2987;height:5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14:paraId="0AA7ABD5" w14:textId="77777777" w:rsidR="00510ACB" w:rsidRDefault="00510ACB" w:rsidP="00510ACB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Casella di testo 5" o:spid="_x0000_s1030" type="#_x0000_t202" style="position:absolute;left:40746;top:176;width:2978;height:5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14:paraId="5D77C186" w14:textId="77777777" w:rsidR="00510ACB" w:rsidRDefault="00510ACB" w:rsidP="00510ACB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Immagine 6" o:spid="_x0000_s1031" type="#_x0000_t75" style="position:absolute;left:21422;top:32233;width:44614;height:334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dP5vEAAAA2gAAAA8AAABkcnMvZG93bnJldi54bWxEj0FrAjEUhO8F/0N4hd5qth5EtkYRtaAg&#10;SLeLeHwmz83q5mW7SXX775tCocdhZr5hpvPeNeJGXag9K3gZZiCItTc1VwrKj7fnCYgQkQ02nknB&#10;NwWYzwYPU8yNv/M73YpYiQThkKMCG2ObSxm0JYdh6Fvi5J195zAm2VXSdHhPcNfIUZaNpcOa04LF&#10;lpaW9LX4cgqy1dY2Oh5LfViXn/vTaHcpVhOlnh77xSuISH38D/+1N0bBGH6vpBsgZ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7dP5vEAAAA2gAAAA8AAAAAAAAAAAAAAAAA&#10;nwIAAGRycy9kb3ducmV2LnhtbFBLBQYAAAAABAAEAPcAAACQAwAAAAA=&#10;">
                  <v:imagedata r:id="rId9" o:title=""/>
                  <v:path arrowok="t"/>
                </v:shape>
                <v:shape id="Casella di testo 7" o:spid="_x0000_s1032" type="#_x0000_t202" style="position:absolute;left:17591;top:32231;width:2988;height:5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14:paraId="564825E4" w14:textId="77777777" w:rsidR="00510ACB" w:rsidRDefault="00510ACB" w:rsidP="00510ACB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AA9182D" w14:textId="4C1C84B4" w:rsidR="009A0500" w:rsidRDefault="009A0500"/>
    <w:p w14:paraId="441170DB" w14:textId="77777777" w:rsidR="009A0500" w:rsidRDefault="009A0500"/>
    <w:p w14:paraId="6C235ACC" w14:textId="77777777" w:rsidR="006A795A" w:rsidRDefault="006A795A"/>
    <w:p w14:paraId="235F2AC3" w14:textId="77777777" w:rsidR="009A0500" w:rsidRDefault="009A0500"/>
    <w:p w14:paraId="14F84EFD" w14:textId="77777777" w:rsidR="009A0500" w:rsidRDefault="009A0500"/>
    <w:p w14:paraId="14FAF2B7" w14:textId="77777777" w:rsidR="009A0500" w:rsidRDefault="009A0500"/>
    <w:p w14:paraId="7A3E0FCC" w14:textId="77777777" w:rsidR="009A0500" w:rsidRDefault="009A0500"/>
    <w:sectPr w:rsidR="009A0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500"/>
    <w:rsid w:val="000D55CB"/>
    <w:rsid w:val="0036761F"/>
    <w:rsid w:val="00456673"/>
    <w:rsid w:val="004F5391"/>
    <w:rsid w:val="00510ACB"/>
    <w:rsid w:val="0052714A"/>
    <w:rsid w:val="006A795A"/>
    <w:rsid w:val="009A0500"/>
    <w:rsid w:val="00BA09CE"/>
    <w:rsid w:val="00D50441"/>
    <w:rsid w:val="00DC1B68"/>
    <w:rsid w:val="00E5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8BC35A"/>
  <w15:docId w15:val="{D668C577-AED9-4BAF-9988-5358C008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2714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it-IT" w:eastAsia="it-IT"/>
    </w:rPr>
  </w:style>
  <w:style w:type="paragraph" w:customStyle="1" w:styleId="EndNoteBibliography">
    <w:name w:val="EndNote Bibliography"/>
    <w:basedOn w:val="Normale"/>
    <w:rsid w:val="00D50441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Calibri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lgani</dc:creator>
  <cp:keywords/>
  <dc:description/>
  <cp:lastModifiedBy>Andrea Galgani</cp:lastModifiedBy>
  <cp:revision>10</cp:revision>
  <dcterms:created xsi:type="dcterms:W3CDTF">2015-06-15T13:06:00Z</dcterms:created>
  <dcterms:modified xsi:type="dcterms:W3CDTF">2016-02-11T17:39:00Z</dcterms:modified>
</cp:coreProperties>
</file>